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A8DB7" w14:textId="4ECD84CC" w:rsidR="00A572A7" w:rsidRPr="00A572A7" w:rsidRDefault="00A572A7" w:rsidP="00A572A7">
      <w:pPr>
        <w:spacing w:before="240" w:after="240"/>
        <w:jc w:val="both"/>
        <w:rPr>
          <w:rFonts w:ascii="Arial" w:eastAsia="Times New Roman" w:hAnsi="Arial" w:cs="Arial"/>
          <w:sz w:val="22"/>
          <w:szCs w:val="22"/>
          <w:lang w:val="en-GB"/>
        </w:rPr>
      </w:pPr>
      <w:r w:rsidRPr="00A572A7">
        <w:rPr>
          <w:rFonts w:ascii="Arial" w:eastAsia="Times New Roman" w:hAnsi="Arial" w:cs="Arial"/>
          <w:b/>
          <w:sz w:val="22"/>
          <w:szCs w:val="22"/>
          <w:lang w:val="en-GB"/>
        </w:rPr>
        <w:t>Table S</w:t>
      </w:r>
      <w:r>
        <w:rPr>
          <w:rFonts w:ascii="Arial" w:eastAsia="Times New Roman" w:hAnsi="Arial" w:cs="Arial"/>
          <w:b/>
          <w:sz w:val="22"/>
          <w:szCs w:val="22"/>
          <w:lang w:val="en-GB"/>
        </w:rPr>
        <w:t>2</w:t>
      </w:r>
      <w:r w:rsidRPr="00A572A7">
        <w:rPr>
          <w:rFonts w:ascii="Arial" w:eastAsia="Times New Roman" w:hAnsi="Arial" w:cs="Arial"/>
          <w:b/>
          <w:sz w:val="22"/>
          <w:szCs w:val="22"/>
          <w:lang w:val="en-GB"/>
        </w:rPr>
        <w:t xml:space="preserve">. Summary statistics of </w:t>
      </w:r>
      <w:r>
        <w:rPr>
          <w:rFonts w:ascii="Arial" w:eastAsia="Times New Roman" w:hAnsi="Arial" w:cs="Arial"/>
          <w:b/>
          <w:sz w:val="22"/>
          <w:szCs w:val="22"/>
          <w:lang w:val="en-GB"/>
        </w:rPr>
        <w:t xml:space="preserve">the number of trials remaining after pre-processing EEG data. </w:t>
      </w:r>
      <w:r w:rsidRPr="00A572A7">
        <w:rPr>
          <w:rFonts w:ascii="Arial" w:eastAsia="Times New Roman" w:hAnsi="Arial" w:cs="Arial"/>
          <w:bCs/>
          <w:sz w:val="22"/>
          <w:szCs w:val="22"/>
          <w:lang w:val="en-GB"/>
        </w:rPr>
        <w:t>Data are shown according to subjects and conditions.</w:t>
      </w:r>
    </w:p>
    <w:p w14:paraId="73F3E12D" w14:textId="77777777" w:rsidR="00A572A7" w:rsidRPr="00A572A7" w:rsidRDefault="00A572A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47"/>
        <w:gridCol w:w="731"/>
        <w:gridCol w:w="731"/>
        <w:gridCol w:w="731"/>
        <w:gridCol w:w="730"/>
        <w:gridCol w:w="730"/>
        <w:gridCol w:w="730"/>
        <w:gridCol w:w="730"/>
        <w:gridCol w:w="730"/>
        <w:gridCol w:w="844"/>
        <w:gridCol w:w="732"/>
      </w:tblGrid>
      <w:tr w:rsidR="00A572A7" w:rsidRPr="0015275A" w14:paraId="5CFC8F13" w14:textId="77777777" w:rsidTr="00A57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CFCCADF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17" w:type="pct"/>
            <w:gridSpan w:val="10"/>
            <w:tcBorders>
              <w:left w:val="single" w:sz="4" w:space="0" w:color="auto"/>
            </w:tcBorders>
            <w:noWrap/>
            <w:hideMark/>
          </w:tcPr>
          <w:p w14:paraId="056DB670" w14:textId="5F492434" w:rsidR="00A572A7" w:rsidRPr="0015275A" w:rsidRDefault="0015275A" w:rsidP="00A57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ogs</w:t>
            </w:r>
            <w:proofErr w:type="spellEnd"/>
          </w:p>
        </w:tc>
      </w:tr>
      <w:tr w:rsidR="00A572A7" w:rsidRPr="0015275A" w14:paraId="29871123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6009A211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6C9B6208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1</w:t>
            </w:r>
          </w:p>
        </w:tc>
        <w:tc>
          <w:tcPr>
            <w:tcW w:w="426" w:type="pct"/>
            <w:noWrap/>
            <w:hideMark/>
          </w:tcPr>
          <w:p w14:paraId="200CB06A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2</w:t>
            </w:r>
          </w:p>
        </w:tc>
        <w:tc>
          <w:tcPr>
            <w:tcW w:w="426" w:type="pct"/>
            <w:noWrap/>
            <w:hideMark/>
          </w:tcPr>
          <w:p w14:paraId="21D88E61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3</w:t>
            </w:r>
          </w:p>
        </w:tc>
        <w:tc>
          <w:tcPr>
            <w:tcW w:w="425" w:type="pct"/>
            <w:noWrap/>
            <w:hideMark/>
          </w:tcPr>
          <w:p w14:paraId="0BDAD7BD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4</w:t>
            </w:r>
          </w:p>
        </w:tc>
        <w:tc>
          <w:tcPr>
            <w:tcW w:w="425" w:type="pct"/>
            <w:noWrap/>
            <w:hideMark/>
          </w:tcPr>
          <w:p w14:paraId="65931F7C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5</w:t>
            </w:r>
          </w:p>
        </w:tc>
        <w:tc>
          <w:tcPr>
            <w:tcW w:w="425" w:type="pct"/>
            <w:noWrap/>
            <w:hideMark/>
          </w:tcPr>
          <w:p w14:paraId="582BD03B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6</w:t>
            </w:r>
          </w:p>
        </w:tc>
        <w:tc>
          <w:tcPr>
            <w:tcW w:w="425" w:type="pct"/>
            <w:noWrap/>
            <w:hideMark/>
          </w:tcPr>
          <w:p w14:paraId="23E04EC3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7</w:t>
            </w:r>
          </w:p>
        </w:tc>
        <w:tc>
          <w:tcPr>
            <w:tcW w:w="425" w:type="pct"/>
            <w:noWrap/>
            <w:hideMark/>
          </w:tcPr>
          <w:p w14:paraId="6F3A54D2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8</w:t>
            </w:r>
          </w:p>
        </w:tc>
        <w:tc>
          <w:tcPr>
            <w:tcW w:w="488" w:type="pct"/>
            <w:noWrap/>
            <w:hideMark/>
          </w:tcPr>
          <w:p w14:paraId="2BD4EF28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425" w:type="pct"/>
            <w:noWrap/>
            <w:hideMark/>
          </w:tcPr>
          <w:p w14:paraId="22E7968B" w14:textId="77777777" w:rsidR="00A572A7" w:rsidRPr="0015275A" w:rsidRDefault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A572A7" w:rsidRPr="0015275A" w14:paraId="43B766D6" w14:textId="77777777" w:rsidTr="00A572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DA93FDC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1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2103B417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6" w:type="pct"/>
            <w:noWrap/>
            <w:hideMark/>
          </w:tcPr>
          <w:p w14:paraId="26208FAD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6" w:type="pct"/>
            <w:noWrap/>
            <w:hideMark/>
          </w:tcPr>
          <w:p w14:paraId="4A34B7F7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25" w:type="pct"/>
            <w:noWrap/>
            <w:hideMark/>
          </w:tcPr>
          <w:p w14:paraId="63824995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25" w:type="pct"/>
            <w:noWrap/>
            <w:hideMark/>
          </w:tcPr>
          <w:p w14:paraId="184DC494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5" w:type="pct"/>
            <w:noWrap/>
            <w:hideMark/>
          </w:tcPr>
          <w:p w14:paraId="7A7B275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5" w:type="pct"/>
            <w:noWrap/>
            <w:hideMark/>
          </w:tcPr>
          <w:p w14:paraId="61A25DE6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25" w:type="pct"/>
            <w:noWrap/>
            <w:hideMark/>
          </w:tcPr>
          <w:p w14:paraId="2CF91A18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88" w:type="pct"/>
            <w:noWrap/>
            <w:hideMark/>
          </w:tcPr>
          <w:p w14:paraId="6B6AE6E1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.13</w:t>
            </w:r>
          </w:p>
        </w:tc>
        <w:tc>
          <w:tcPr>
            <w:tcW w:w="425" w:type="pct"/>
            <w:noWrap/>
            <w:hideMark/>
          </w:tcPr>
          <w:p w14:paraId="7F282F9C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</w:tr>
      <w:tr w:rsidR="00A572A7" w:rsidRPr="0015275A" w14:paraId="25776A9A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6DF1009F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2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51B1CEA5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6" w:type="pct"/>
            <w:noWrap/>
            <w:hideMark/>
          </w:tcPr>
          <w:p w14:paraId="2D516596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26" w:type="pct"/>
            <w:noWrap/>
            <w:hideMark/>
          </w:tcPr>
          <w:p w14:paraId="26B2F69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5" w:type="pct"/>
            <w:noWrap/>
            <w:hideMark/>
          </w:tcPr>
          <w:p w14:paraId="3AAA1907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5" w:type="pct"/>
            <w:noWrap/>
            <w:hideMark/>
          </w:tcPr>
          <w:p w14:paraId="2A8F0127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pct"/>
            <w:noWrap/>
            <w:hideMark/>
          </w:tcPr>
          <w:p w14:paraId="4B2C0651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5" w:type="pct"/>
            <w:noWrap/>
            <w:hideMark/>
          </w:tcPr>
          <w:p w14:paraId="72FB2066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5" w:type="pct"/>
            <w:noWrap/>
            <w:hideMark/>
          </w:tcPr>
          <w:p w14:paraId="2716D421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88" w:type="pct"/>
            <w:noWrap/>
            <w:hideMark/>
          </w:tcPr>
          <w:p w14:paraId="31D4BF3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.13</w:t>
            </w:r>
          </w:p>
        </w:tc>
        <w:tc>
          <w:tcPr>
            <w:tcW w:w="425" w:type="pct"/>
            <w:noWrap/>
            <w:hideMark/>
          </w:tcPr>
          <w:p w14:paraId="49B7A666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</w:tr>
      <w:tr w:rsidR="00A572A7" w:rsidRPr="0015275A" w14:paraId="41A43B37" w14:textId="77777777" w:rsidTr="00A572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1415DB9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4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73B582D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426" w:type="pct"/>
            <w:noWrap/>
            <w:hideMark/>
          </w:tcPr>
          <w:p w14:paraId="156A071E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6" w:type="pct"/>
            <w:noWrap/>
            <w:hideMark/>
          </w:tcPr>
          <w:p w14:paraId="1F9FD19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5" w:type="pct"/>
            <w:noWrap/>
            <w:hideMark/>
          </w:tcPr>
          <w:p w14:paraId="5138FAA1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25" w:type="pct"/>
            <w:noWrap/>
            <w:hideMark/>
          </w:tcPr>
          <w:p w14:paraId="11F3CBB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425" w:type="pct"/>
            <w:noWrap/>
            <w:hideMark/>
          </w:tcPr>
          <w:p w14:paraId="50DB8539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pct"/>
            <w:noWrap/>
            <w:hideMark/>
          </w:tcPr>
          <w:p w14:paraId="1092AFB4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5" w:type="pct"/>
            <w:noWrap/>
            <w:hideMark/>
          </w:tcPr>
          <w:p w14:paraId="666B579E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88" w:type="pct"/>
            <w:noWrap/>
            <w:hideMark/>
          </w:tcPr>
          <w:p w14:paraId="3F0D3053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.13</w:t>
            </w:r>
          </w:p>
        </w:tc>
        <w:tc>
          <w:tcPr>
            <w:tcW w:w="425" w:type="pct"/>
            <w:noWrap/>
            <w:hideMark/>
          </w:tcPr>
          <w:p w14:paraId="7803B784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</w:tr>
      <w:tr w:rsidR="00A572A7" w:rsidRPr="0015275A" w14:paraId="4BA9AC31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548074FC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1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5F14D6BD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6" w:type="pct"/>
            <w:noWrap/>
            <w:hideMark/>
          </w:tcPr>
          <w:p w14:paraId="3D7EFFC7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6" w:type="pct"/>
            <w:noWrap/>
            <w:hideMark/>
          </w:tcPr>
          <w:p w14:paraId="4C275D71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5" w:type="pct"/>
            <w:noWrap/>
            <w:hideMark/>
          </w:tcPr>
          <w:p w14:paraId="1D38A453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5" w:type="pct"/>
            <w:noWrap/>
            <w:hideMark/>
          </w:tcPr>
          <w:p w14:paraId="2104C9B0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pct"/>
            <w:noWrap/>
            <w:hideMark/>
          </w:tcPr>
          <w:p w14:paraId="4FBA2DFE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5" w:type="pct"/>
            <w:noWrap/>
            <w:hideMark/>
          </w:tcPr>
          <w:p w14:paraId="348346EF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5" w:type="pct"/>
            <w:noWrap/>
            <w:hideMark/>
          </w:tcPr>
          <w:p w14:paraId="2B451A9D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88" w:type="pct"/>
            <w:noWrap/>
            <w:hideMark/>
          </w:tcPr>
          <w:p w14:paraId="151AC01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.13</w:t>
            </w:r>
          </w:p>
        </w:tc>
        <w:tc>
          <w:tcPr>
            <w:tcW w:w="425" w:type="pct"/>
            <w:noWrap/>
            <w:hideMark/>
          </w:tcPr>
          <w:p w14:paraId="3E472D8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7.47</w:t>
            </w:r>
          </w:p>
        </w:tc>
      </w:tr>
      <w:tr w:rsidR="00A572A7" w:rsidRPr="0015275A" w14:paraId="6C2D23B2" w14:textId="77777777" w:rsidTr="00A572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73FB715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2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725F6DF4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6" w:type="pct"/>
            <w:noWrap/>
            <w:hideMark/>
          </w:tcPr>
          <w:p w14:paraId="520A14DD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6" w:type="pct"/>
            <w:noWrap/>
            <w:hideMark/>
          </w:tcPr>
          <w:p w14:paraId="67CF396D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5" w:type="pct"/>
            <w:noWrap/>
            <w:hideMark/>
          </w:tcPr>
          <w:p w14:paraId="13DAEDF5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5" w:type="pct"/>
            <w:noWrap/>
            <w:hideMark/>
          </w:tcPr>
          <w:p w14:paraId="50E77DE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pct"/>
            <w:noWrap/>
            <w:hideMark/>
          </w:tcPr>
          <w:p w14:paraId="5BD720ED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5" w:type="pct"/>
            <w:noWrap/>
            <w:hideMark/>
          </w:tcPr>
          <w:p w14:paraId="6716FB89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5" w:type="pct"/>
            <w:noWrap/>
            <w:hideMark/>
          </w:tcPr>
          <w:p w14:paraId="77BCB5F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88" w:type="pct"/>
            <w:noWrap/>
            <w:hideMark/>
          </w:tcPr>
          <w:p w14:paraId="1D9EE1D0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.50</w:t>
            </w:r>
          </w:p>
        </w:tc>
        <w:tc>
          <w:tcPr>
            <w:tcW w:w="425" w:type="pct"/>
            <w:noWrap/>
            <w:hideMark/>
          </w:tcPr>
          <w:p w14:paraId="7349AAD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</w:tr>
      <w:tr w:rsidR="00A572A7" w:rsidRPr="0015275A" w14:paraId="354D24AE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1ABF5914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4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39C92005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6" w:type="pct"/>
            <w:noWrap/>
            <w:hideMark/>
          </w:tcPr>
          <w:p w14:paraId="73DE2BCA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6" w:type="pct"/>
            <w:noWrap/>
            <w:hideMark/>
          </w:tcPr>
          <w:p w14:paraId="2D42EBA1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25" w:type="pct"/>
            <w:noWrap/>
            <w:hideMark/>
          </w:tcPr>
          <w:p w14:paraId="7B565414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5" w:type="pct"/>
            <w:noWrap/>
            <w:hideMark/>
          </w:tcPr>
          <w:p w14:paraId="39E4863E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25" w:type="pct"/>
            <w:noWrap/>
            <w:hideMark/>
          </w:tcPr>
          <w:p w14:paraId="0EFEBF7C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5" w:type="pct"/>
            <w:noWrap/>
            <w:hideMark/>
          </w:tcPr>
          <w:p w14:paraId="5E04AC0C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5" w:type="pct"/>
            <w:noWrap/>
            <w:hideMark/>
          </w:tcPr>
          <w:p w14:paraId="7449247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88" w:type="pct"/>
            <w:noWrap/>
            <w:hideMark/>
          </w:tcPr>
          <w:p w14:paraId="35080C5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.13</w:t>
            </w:r>
          </w:p>
        </w:tc>
        <w:tc>
          <w:tcPr>
            <w:tcW w:w="425" w:type="pct"/>
            <w:noWrap/>
            <w:hideMark/>
          </w:tcPr>
          <w:p w14:paraId="10CD76A4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5.03</w:t>
            </w:r>
          </w:p>
        </w:tc>
      </w:tr>
      <w:tr w:rsidR="00A572A7" w:rsidRPr="0015275A" w14:paraId="0417EF90" w14:textId="77777777" w:rsidTr="00A572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B84FC67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1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67D3E969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26" w:type="pct"/>
            <w:noWrap/>
            <w:hideMark/>
          </w:tcPr>
          <w:p w14:paraId="47AE53DC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26" w:type="pct"/>
            <w:noWrap/>
            <w:hideMark/>
          </w:tcPr>
          <w:p w14:paraId="05D3FC49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25" w:type="pct"/>
            <w:noWrap/>
            <w:hideMark/>
          </w:tcPr>
          <w:p w14:paraId="30823C6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5" w:type="pct"/>
            <w:noWrap/>
            <w:hideMark/>
          </w:tcPr>
          <w:p w14:paraId="0F5545D8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5" w:type="pct"/>
            <w:noWrap/>
            <w:hideMark/>
          </w:tcPr>
          <w:p w14:paraId="556528F0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5" w:type="pct"/>
            <w:noWrap/>
            <w:hideMark/>
          </w:tcPr>
          <w:p w14:paraId="24E0653E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25" w:type="pct"/>
            <w:noWrap/>
            <w:hideMark/>
          </w:tcPr>
          <w:p w14:paraId="4F98BE22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88" w:type="pct"/>
            <w:noWrap/>
            <w:hideMark/>
          </w:tcPr>
          <w:p w14:paraId="31C30A8D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.00</w:t>
            </w:r>
          </w:p>
        </w:tc>
        <w:tc>
          <w:tcPr>
            <w:tcW w:w="425" w:type="pct"/>
            <w:noWrap/>
            <w:hideMark/>
          </w:tcPr>
          <w:p w14:paraId="227881CA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5.76</w:t>
            </w:r>
          </w:p>
        </w:tc>
      </w:tr>
      <w:tr w:rsidR="00A572A7" w:rsidRPr="0015275A" w14:paraId="1A592D38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254E1E3D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2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40EAC31B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26" w:type="pct"/>
            <w:noWrap/>
            <w:hideMark/>
          </w:tcPr>
          <w:p w14:paraId="094BBE73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26" w:type="pct"/>
            <w:noWrap/>
            <w:hideMark/>
          </w:tcPr>
          <w:p w14:paraId="39D5FAE0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5" w:type="pct"/>
            <w:noWrap/>
            <w:hideMark/>
          </w:tcPr>
          <w:p w14:paraId="61062696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5" w:type="pct"/>
            <w:noWrap/>
            <w:hideMark/>
          </w:tcPr>
          <w:p w14:paraId="44031FB5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5" w:type="pct"/>
            <w:noWrap/>
            <w:hideMark/>
          </w:tcPr>
          <w:p w14:paraId="46E44D14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5" w:type="pct"/>
            <w:noWrap/>
            <w:hideMark/>
          </w:tcPr>
          <w:p w14:paraId="3F6DC870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25" w:type="pct"/>
            <w:noWrap/>
            <w:hideMark/>
          </w:tcPr>
          <w:p w14:paraId="71AF5829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88" w:type="pct"/>
            <w:noWrap/>
            <w:hideMark/>
          </w:tcPr>
          <w:p w14:paraId="6ED6172D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.38</w:t>
            </w:r>
          </w:p>
        </w:tc>
        <w:tc>
          <w:tcPr>
            <w:tcW w:w="425" w:type="pct"/>
            <w:noWrap/>
            <w:hideMark/>
          </w:tcPr>
          <w:p w14:paraId="264403F9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</w:tr>
      <w:tr w:rsidR="00A572A7" w:rsidRPr="0015275A" w14:paraId="5280043B" w14:textId="77777777" w:rsidTr="00A572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A2874F0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4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2D1B12D9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6" w:type="pct"/>
            <w:noWrap/>
            <w:hideMark/>
          </w:tcPr>
          <w:p w14:paraId="02AEEBBF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26" w:type="pct"/>
            <w:noWrap/>
            <w:hideMark/>
          </w:tcPr>
          <w:p w14:paraId="0B96BAD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5" w:type="pct"/>
            <w:noWrap/>
            <w:hideMark/>
          </w:tcPr>
          <w:p w14:paraId="308B2D71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5" w:type="pct"/>
            <w:noWrap/>
            <w:hideMark/>
          </w:tcPr>
          <w:p w14:paraId="665B1644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25" w:type="pct"/>
            <w:noWrap/>
            <w:hideMark/>
          </w:tcPr>
          <w:p w14:paraId="4F721192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5" w:type="pct"/>
            <w:noWrap/>
            <w:hideMark/>
          </w:tcPr>
          <w:p w14:paraId="6618EE8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5" w:type="pct"/>
            <w:noWrap/>
            <w:hideMark/>
          </w:tcPr>
          <w:p w14:paraId="658448E6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88" w:type="pct"/>
            <w:noWrap/>
            <w:hideMark/>
          </w:tcPr>
          <w:p w14:paraId="1EED89CE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.63</w:t>
            </w:r>
          </w:p>
        </w:tc>
        <w:tc>
          <w:tcPr>
            <w:tcW w:w="425" w:type="pct"/>
            <w:noWrap/>
            <w:hideMark/>
          </w:tcPr>
          <w:p w14:paraId="19CC6D0B" w14:textId="77777777" w:rsidR="00A572A7" w:rsidRPr="0015275A" w:rsidRDefault="00A572A7" w:rsidP="00A57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</w:tr>
      <w:bookmarkEnd w:id="0"/>
      <w:tr w:rsidR="00A572A7" w:rsidRPr="0015275A" w14:paraId="2C34ACB2" w14:textId="77777777" w:rsidTr="00A5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right w:val="single" w:sz="4" w:space="0" w:color="auto"/>
            </w:tcBorders>
            <w:noWrap/>
            <w:hideMark/>
          </w:tcPr>
          <w:p w14:paraId="142F1EFB" w14:textId="77777777" w:rsidR="00A572A7" w:rsidRPr="0015275A" w:rsidRDefault="00A572A7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426" w:type="pct"/>
            <w:tcBorders>
              <w:left w:val="single" w:sz="4" w:space="0" w:color="auto"/>
            </w:tcBorders>
            <w:noWrap/>
            <w:hideMark/>
          </w:tcPr>
          <w:p w14:paraId="6EC44AF6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426" w:type="pct"/>
            <w:noWrap/>
            <w:hideMark/>
          </w:tcPr>
          <w:p w14:paraId="7B7CC004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426" w:type="pct"/>
            <w:noWrap/>
            <w:hideMark/>
          </w:tcPr>
          <w:p w14:paraId="7BDF550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425" w:type="pct"/>
            <w:noWrap/>
            <w:hideMark/>
          </w:tcPr>
          <w:p w14:paraId="41CD1BCC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29</w:t>
            </w:r>
          </w:p>
        </w:tc>
        <w:tc>
          <w:tcPr>
            <w:tcW w:w="425" w:type="pct"/>
            <w:noWrap/>
            <w:hideMark/>
          </w:tcPr>
          <w:p w14:paraId="74B03480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425" w:type="pct"/>
            <w:noWrap/>
            <w:hideMark/>
          </w:tcPr>
          <w:p w14:paraId="26DB1913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425" w:type="pct"/>
            <w:noWrap/>
            <w:hideMark/>
          </w:tcPr>
          <w:p w14:paraId="3E5DAA12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425" w:type="pct"/>
            <w:noWrap/>
            <w:hideMark/>
          </w:tcPr>
          <w:p w14:paraId="2A5248E9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488" w:type="pct"/>
            <w:noWrap/>
            <w:hideMark/>
          </w:tcPr>
          <w:p w14:paraId="31C3DA5A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46.13</w:t>
            </w:r>
          </w:p>
        </w:tc>
        <w:tc>
          <w:tcPr>
            <w:tcW w:w="425" w:type="pct"/>
            <w:noWrap/>
            <w:hideMark/>
          </w:tcPr>
          <w:p w14:paraId="419C8204" w14:textId="77777777" w:rsidR="00A572A7" w:rsidRPr="0015275A" w:rsidRDefault="00A572A7" w:rsidP="00A5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1.30</w:t>
            </w:r>
          </w:p>
        </w:tc>
      </w:tr>
    </w:tbl>
    <w:p w14:paraId="53DF6DAC" w14:textId="4E6163C5" w:rsidR="00962944" w:rsidRPr="00A572A7" w:rsidRDefault="0015275A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47"/>
        <w:gridCol w:w="533"/>
        <w:gridCol w:w="533"/>
        <w:gridCol w:w="533"/>
        <w:gridCol w:w="533"/>
        <w:gridCol w:w="533"/>
        <w:gridCol w:w="531"/>
        <w:gridCol w:w="531"/>
        <w:gridCol w:w="531"/>
        <w:gridCol w:w="531"/>
        <w:gridCol w:w="597"/>
        <w:gridCol w:w="597"/>
        <w:gridCol w:w="767"/>
        <w:gridCol w:w="669"/>
      </w:tblGrid>
      <w:tr w:rsidR="0015275A" w:rsidRPr="0015275A" w14:paraId="5231887B" w14:textId="77777777" w:rsidTr="00152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</w:tcPr>
          <w:p w14:paraId="24865C49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92" w:type="pct"/>
            <w:gridSpan w:val="13"/>
            <w:tcBorders>
              <w:left w:val="single" w:sz="4" w:space="0" w:color="auto"/>
            </w:tcBorders>
            <w:noWrap/>
          </w:tcPr>
          <w:p w14:paraId="0E14E212" w14:textId="6AAFE5A9" w:rsidR="0015275A" w:rsidRPr="0015275A" w:rsidRDefault="0015275A" w:rsidP="00152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umans</w:t>
            </w:r>
            <w:proofErr w:type="spellEnd"/>
          </w:p>
        </w:tc>
      </w:tr>
      <w:tr w:rsidR="0015275A" w:rsidRPr="0015275A" w14:paraId="7002FE09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40F8B193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1FC12600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1</w:t>
            </w:r>
          </w:p>
        </w:tc>
        <w:tc>
          <w:tcPr>
            <w:tcW w:w="294" w:type="pct"/>
            <w:noWrap/>
            <w:hideMark/>
          </w:tcPr>
          <w:p w14:paraId="4FDBA06C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2</w:t>
            </w:r>
          </w:p>
        </w:tc>
        <w:tc>
          <w:tcPr>
            <w:tcW w:w="294" w:type="pct"/>
            <w:noWrap/>
            <w:hideMark/>
          </w:tcPr>
          <w:p w14:paraId="37A62195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3</w:t>
            </w:r>
          </w:p>
        </w:tc>
        <w:tc>
          <w:tcPr>
            <w:tcW w:w="294" w:type="pct"/>
            <w:noWrap/>
            <w:hideMark/>
          </w:tcPr>
          <w:p w14:paraId="7B631C81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4</w:t>
            </w:r>
          </w:p>
        </w:tc>
        <w:tc>
          <w:tcPr>
            <w:tcW w:w="294" w:type="pct"/>
            <w:noWrap/>
            <w:hideMark/>
          </w:tcPr>
          <w:p w14:paraId="244976BA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5</w:t>
            </w:r>
          </w:p>
        </w:tc>
        <w:tc>
          <w:tcPr>
            <w:tcW w:w="293" w:type="pct"/>
            <w:noWrap/>
            <w:hideMark/>
          </w:tcPr>
          <w:p w14:paraId="315C8CC5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6</w:t>
            </w:r>
          </w:p>
        </w:tc>
        <w:tc>
          <w:tcPr>
            <w:tcW w:w="293" w:type="pct"/>
            <w:noWrap/>
            <w:hideMark/>
          </w:tcPr>
          <w:p w14:paraId="46913B2E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7</w:t>
            </w:r>
          </w:p>
        </w:tc>
        <w:tc>
          <w:tcPr>
            <w:tcW w:w="293" w:type="pct"/>
            <w:noWrap/>
            <w:hideMark/>
          </w:tcPr>
          <w:p w14:paraId="4C9836D7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8</w:t>
            </w:r>
          </w:p>
        </w:tc>
        <w:tc>
          <w:tcPr>
            <w:tcW w:w="293" w:type="pct"/>
            <w:noWrap/>
            <w:hideMark/>
          </w:tcPr>
          <w:p w14:paraId="067CBBDD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9</w:t>
            </w:r>
          </w:p>
        </w:tc>
        <w:tc>
          <w:tcPr>
            <w:tcW w:w="329" w:type="pct"/>
            <w:noWrap/>
            <w:hideMark/>
          </w:tcPr>
          <w:p w14:paraId="7A3FB405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10</w:t>
            </w:r>
          </w:p>
        </w:tc>
        <w:tc>
          <w:tcPr>
            <w:tcW w:w="329" w:type="pct"/>
            <w:noWrap/>
            <w:hideMark/>
          </w:tcPr>
          <w:p w14:paraId="78EA207E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ID11</w:t>
            </w:r>
          </w:p>
        </w:tc>
        <w:tc>
          <w:tcPr>
            <w:tcW w:w="423" w:type="pct"/>
            <w:noWrap/>
            <w:hideMark/>
          </w:tcPr>
          <w:p w14:paraId="48ED8B91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368" w:type="pct"/>
            <w:noWrap/>
            <w:hideMark/>
          </w:tcPr>
          <w:p w14:paraId="5C101503" w14:textId="77777777" w:rsidR="0015275A" w:rsidRPr="0015275A" w:rsidRDefault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15275A" w:rsidRPr="0015275A" w14:paraId="0EC3DF18" w14:textId="77777777" w:rsidTr="001527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3DD89954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1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397F014F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58620CB6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4" w:type="pct"/>
            <w:noWrap/>
            <w:hideMark/>
          </w:tcPr>
          <w:p w14:paraId="448E9A3A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4" w:type="pct"/>
            <w:noWrap/>
            <w:hideMark/>
          </w:tcPr>
          <w:p w14:paraId="2DBF836E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2721DD11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592AA14D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3" w:type="pct"/>
            <w:noWrap/>
            <w:hideMark/>
          </w:tcPr>
          <w:p w14:paraId="537AF5CA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3" w:type="pct"/>
            <w:noWrap/>
            <w:hideMark/>
          </w:tcPr>
          <w:p w14:paraId="2F343906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3" w:type="pct"/>
            <w:noWrap/>
            <w:hideMark/>
          </w:tcPr>
          <w:p w14:paraId="017C7193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29" w:type="pct"/>
            <w:noWrap/>
            <w:hideMark/>
          </w:tcPr>
          <w:p w14:paraId="1E1DD871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29" w:type="pct"/>
            <w:noWrap/>
            <w:hideMark/>
          </w:tcPr>
          <w:p w14:paraId="7A0517D4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23" w:type="pct"/>
            <w:noWrap/>
            <w:hideMark/>
          </w:tcPr>
          <w:p w14:paraId="30700EE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.73</w:t>
            </w:r>
          </w:p>
        </w:tc>
        <w:tc>
          <w:tcPr>
            <w:tcW w:w="368" w:type="pct"/>
            <w:noWrap/>
            <w:hideMark/>
          </w:tcPr>
          <w:p w14:paraId="55F763FE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</w:tr>
      <w:tr w:rsidR="0015275A" w:rsidRPr="0015275A" w14:paraId="73CB002A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0B524AB4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2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6F088A98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35B9D3B1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4" w:type="pct"/>
            <w:noWrap/>
            <w:hideMark/>
          </w:tcPr>
          <w:p w14:paraId="34FB0B7D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1DF47A40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4" w:type="pct"/>
            <w:noWrap/>
            <w:hideMark/>
          </w:tcPr>
          <w:p w14:paraId="4702B9C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4E9EAB10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38156A7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3" w:type="pct"/>
            <w:noWrap/>
            <w:hideMark/>
          </w:tcPr>
          <w:p w14:paraId="28A329E8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3" w:type="pct"/>
            <w:noWrap/>
            <w:hideMark/>
          </w:tcPr>
          <w:p w14:paraId="168B83B9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29" w:type="pct"/>
            <w:noWrap/>
            <w:hideMark/>
          </w:tcPr>
          <w:p w14:paraId="01490CE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29" w:type="pct"/>
            <w:noWrap/>
            <w:hideMark/>
          </w:tcPr>
          <w:p w14:paraId="6A80B256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23" w:type="pct"/>
            <w:noWrap/>
            <w:hideMark/>
          </w:tcPr>
          <w:p w14:paraId="664684D4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.64</w:t>
            </w:r>
          </w:p>
        </w:tc>
        <w:tc>
          <w:tcPr>
            <w:tcW w:w="368" w:type="pct"/>
            <w:noWrap/>
            <w:hideMark/>
          </w:tcPr>
          <w:p w14:paraId="3A629A6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</w:tr>
      <w:tr w:rsidR="0015275A" w:rsidRPr="0015275A" w14:paraId="387AAB7B" w14:textId="77777777" w:rsidTr="001527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4DD250C8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Normal R4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1871D68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4" w:type="pct"/>
            <w:noWrap/>
            <w:hideMark/>
          </w:tcPr>
          <w:p w14:paraId="623F088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94" w:type="pct"/>
            <w:noWrap/>
            <w:hideMark/>
          </w:tcPr>
          <w:p w14:paraId="2735F716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5C54BFA3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3A48B658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93" w:type="pct"/>
            <w:noWrap/>
            <w:hideMark/>
          </w:tcPr>
          <w:p w14:paraId="1288178D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09FC3DF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3" w:type="pct"/>
            <w:noWrap/>
            <w:hideMark/>
          </w:tcPr>
          <w:p w14:paraId="2CE0DF21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3" w:type="pct"/>
            <w:noWrap/>
            <w:hideMark/>
          </w:tcPr>
          <w:p w14:paraId="49DCBEA4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29" w:type="pct"/>
            <w:noWrap/>
            <w:hideMark/>
          </w:tcPr>
          <w:p w14:paraId="348A889F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29" w:type="pct"/>
            <w:noWrap/>
            <w:hideMark/>
          </w:tcPr>
          <w:p w14:paraId="41A81CF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23" w:type="pct"/>
            <w:noWrap/>
            <w:hideMark/>
          </w:tcPr>
          <w:p w14:paraId="696B39F1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.09</w:t>
            </w:r>
          </w:p>
        </w:tc>
        <w:tc>
          <w:tcPr>
            <w:tcW w:w="368" w:type="pct"/>
            <w:noWrap/>
            <w:hideMark/>
          </w:tcPr>
          <w:p w14:paraId="519ABE1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</w:tr>
      <w:tr w:rsidR="0015275A" w:rsidRPr="0015275A" w14:paraId="63CF2EF2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55115996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1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15A6A969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35BDD36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4" w:type="pct"/>
            <w:noWrap/>
            <w:hideMark/>
          </w:tcPr>
          <w:p w14:paraId="4E64AB81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4" w:type="pct"/>
            <w:noWrap/>
            <w:hideMark/>
          </w:tcPr>
          <w:p w14:paraId="07144278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2F469776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3" w:type="pct"/>
            <w:noWrap/>
            <w:hideMark/>
          </w:tcPr>
          <w:p w14:paraId="422D679A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62EC61B3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216CF94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3" w:type="pct"/>
            <w:noWrap/>
            <w:hideMark/>
          </w:tcPr>
          <w:p w14:paraId="6CA4E0AD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29" w:type="pct"/>
            <w:noWrap/>
            <w:hideMark/>
          </w:tcPr>
          <w:p w14:paraId="0C4C47A9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29" w:type="pct"/>
            <w:noWrap/>
            <w:hideMark/>
          </w:tcPr>
          <w:p w14:paraId="6565C6C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23" w:type="pct"/>
            <w:noWrap/>
            <w:hideMark/>
          </w:tcPr>
          <w:p w14:paraId="0C87BCD4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.64</w:t>
            </w:r>
          </w:p>
        </w:tc>
        <w:tc>
          <w:tcPr>
            <w:tcW w:w="368" w:type="pct"/>
            <w:noWrap/>
            <w:hideMark/>
          </w:tcPr>
          <w:p w14:paraId="4E63C025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</w:tr>
      <w:tr w:rsidR="0015275A" w:rsidRPr="0015275A" w14:paraId="7915851D" w14:textId="77777777" w:rsidTr="001527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1E48DC26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2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6C32564C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94" w:type="pct"/>
            <w:noWrap/>
            <w:hideMark/>
          </w:tcPr>
          <w:p w14:paraId="6225A029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587E3D27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4" w:type="pct"/>
            <w:noWrap/>
            <w:hideMark/>
          </w:tcPr>
          <w:p w14:paraId="7DFCEF75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6B7B6A17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78A1E7AB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93" w:type="pct"/>
            <w:noWrap/>
            <w:hideMark/>
          </w:tcPr>
          <w:p w14:paraId="764179F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3" w:type="pct"/>
            <w:noWrap/>
            <w:hideMark/>
          </w:tcPr>
          <w:p w14:paraId="48EFDEE7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3547215B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29" w:type="pct"/>
            <w:noWrap/>
            <w:hideMark/>
          </w:tcPr>
          <w:p w14:paraId="04D766F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29" w:type="pct"/>
            <w:noWrap/>
            <w:hideMark/>
          </w:tcPr>
          <w:p w14:paraId="5694FEF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23" w:type="pct"/>
            <w:noWrap/>
            <w:hideMark/>
          </w:tcPr>
          <w:p w14:paraId="2D056A2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.55</w:t>
            </w:r>
          </w:p>
        </w:tc>
        <w:tc>
          <w:tcPr>
            <w:tcW w:w="368" w:type="pct"/>
            <w:noWrap/>
            <w:hideMark/>
          </w:tcPr>
          <w:p w14:paraId="43C509CB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</w:tr>
      <w:tr w:rsidR="0015275A" w:rsidRPr="0015275A" w14:paraId="2397E67C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49A0979B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Content-</w:t>
            </w: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4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30E4E8B4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94" w:type="pct"/>
            <w:noWrap/>
            <w:hideMark/>
          </w:tcPr>
          <w:p w14:paraId="58C02199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5DD5CD1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6E2AA5E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752B7CF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2066C94F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2245959F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3" w:type="pct"/>
            <w:noWrap/>
            <w:hideMark/>
          </w:tcPr>
          <w:p w14:paraId="6289B7E5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93" w:type="pct"/>
            <w:noWrap/>
            <w:hideMark/>
          </w:tcPr>
          <w:p w14:paraId="5860C2CD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29" w:type="pct"/>
            <w:noWrap/>
            <w:hideMark/>
          </w:tcPr>
          <w:p w14:paraId="131E20E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29" w:type="pct"/>
            <w:noWrap/>
            <w:hideMark/>
          </w:tcPr>
          <w:p w14:paraId="05E1A72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23" w:type="pct"/>
            <w:noWrap/>
            <w:hideMark/>
          </w:tcPr>
          <w:p w14:paraId="3CD7079F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.91</w:t>
            </w:r>
          </w:p>
        </w:tc>
        <w:tc>
          <w:tcPr>
            <w:tcW w:w="368" w:type="pct"/>
            <w:noWrap/>
            <w:hideMark/>
          </w:tcPr>
          <w:p w14:paraId="204C20ED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.43</w:t>
            </w:r>
          </w:p>
        </w:tc>
      </w:tr>
      <w:tr w:rsidR="0015275A" w:rsidRPr="0015275A" w14:paraId="006FFEBA" w14:textId="77777777" w:rsidTr="001527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1571FA57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1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509DA688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4" w:type="pct"/>
            <w:noWrap/>
            <w:hideMark/>
          </w:tcPr>
          <w:p w14:paraId="4B0AA1D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4" w:type="pct"/>
            <w:noWrap/>
            <w:hideMark/>
          </w:tcPr>
          <w:p w14:paraId="71EEDD23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73A67E79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554EE469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4E9D851B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3" w:type="pct"/>
            <w:noWrap/>
            <w:hideMark/>
          </w:tcPr>
          <w:p w14:paraId="0C084B68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3" w:type="pct"/>
            <w:noWrap/>
            <w:hideMark/>
          </w:tcPr>
          <w:p w14:paraId="35418C27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3" w:type="pct"/>
            <w:noWrap/>
            <w:hideMark/>
          </w:tcPr>
          <w:p w14:paraId="2EAA96ED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29" w:type="pct"/>
            <w:noWrap/>
            <w:hideMark/>
          </w:tcPr>
          <w:p w14:paraId="616CC50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29" w:type="pct"/>
            <w:noWrap/>
            <w:hideMark/>
          </w:tcPr>
          <w:p w14:paraId="24CEBF6F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23" w:type="pct"/>
            <w:noWrap/>
            <w:hideMark/>
          </w:tcPr>
          <w:p w14:paraId="2A92D9C5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.27</w:t>
            </w:r>
          </w:p>
        </w:tc>
        <w:tc>
          <w:tcPr>
            <w:tcW w:w="368" w:type="pct"/>
            <w:noWrap/>
            <w:hideMark/>
          </w:tcPr>
          <w:p w14:paraId="5EB9293D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</w:tr>
      <w:tr w:rsidR="0015275A" w:rsidRPr="0015275A" w14:paraId="309192FC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638BD8D2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2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0709D36D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1F00A11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7630B470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458718A9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4" w:type="pct"/>
            <w:noWrap/>
            <w:hideMark/>
          </w:tcPr>
          <w:p w14:paraId="6AC9DB7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5CF65148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70990F32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3" w:type="pct"/>
            <w:noWrap/>
            <w:hideMark/>
          </w:tcPr>
          <w:p w14:paraId="3AE8DB6A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93" w:type="pct"/>
            <w:noWrap/>
            <w:hideMark/>
          </w:tcPr>
          <w:p w14:paraId="12363AD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29" w:type="pct"/>
            <w:noWrap/>
            <w:hideMark/>
          </w:tcPr>
          <w:p w14:paraId="457D0375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29" w:type="pct"/>
            <w:noWrap/>
            <w:hideMark/>
          </w:tcPr>
          <w:p w14:paraId="67FA6AC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23" w:type="pct"/>
            <w:noWrap/>
            <w:hideMark/>
          </w:tcPr>
          <w:p w14:paraId="0CE04FB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.73</w:t>
            </w:r>
          </w:p>
        </w:tc>
        <w:tc>
          <w:tcPr>
            <w:tcW w:w="368" w:type="pct"/>
            <w:noWrap/>
            <w:hideMark/>
          </w:tcPr>
          <w:p w14:paraId="145F8C2F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</w:tr>
      <w:tr w:rsidR="0015275A" w:rsidRPr="0015275A" w14:paraId="554793B8" w14:textId="77777777" w:rsidTr="001527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5BC091F4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275A">
              <w:rPr>
                <w:rFonts w:ascii="Arial" w:hAnsi="Arial" w:cs="Arial"/>
                <w:sz w:val="18"/>
                <w:szCs w:val="18"/>
              </w:rPr>
              <w:t>Prosody-only</w:t>
            </w:r>
            <w:proofErr w:type="spellEnd"/>
            <w:r w:rsidRPr="0015275A">
              <w:rPr>
                <w:rFonts w:ascii="Arial" w:hAnsi="Arial" w:cs="Arial"/>
                <w:sz w:val="18"/>
                <w:szCs w:val="18"/>
              </w:rPr>
              <w:t xml:space="preserve"> R4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05AC37A1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4" w:type="pct"/>
            <w:noWrap/>
            <w:hideMark/>
          </w:tcPr>
          <w:p w14:paraId="3ADEC3E0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94" w:type="pct"/>
            <w:noWrap/>
            <w:hideMark/>
          </w:tcPr>
          <w:p w14:paraId="0F0D3E8C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4" w:type="pct"/>
            <w:noWrap/>
            <w:hideMark/>
          </w:tcPr>
          <w:p w14:paraId="0A252FFE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94" w:type="pct"/>
            <w:noWrap/>
            <w:hideMark/>
          </w:tcPr>
          <w:p w14:paraId="4FAEE06A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93" w:type="pct"/>
            <w:noWrap/>
            <w:hideMark/>
          </w:tcPr>
          <w:p w14:paraId="02E424BE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3" w:type="pct"/>
            <w:noWrap/>
            <w:hideMark/>
          </w:tcPr>
          <w:p w14:paraId="05624586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3" w:type="pct"/>
            <w:noWrap/>
            <w:hideMark/>
          </w:tcPr>
          <w:p w14:paraId="2611D783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93" w:type="pct"/>
            <w:noWrap/>
            <w:hideMark/>
          </w:tcPr>
          <w:p w14:paraId="15857F0B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329" w:type="pct"/>
            <w:noWrap/>
            <w:hideMark/>
          </w:tcPr>
          <w:p w14:paraId="3D679802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29" w:type="pct"/>
            <w:noWrap/>
            <w:hideMark/>
          </w:tcPr>
          <w:p w14:paraId="4A3F601A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23" w:type="pct"/>
            <w:noWrap/>
            <w:hideMark/>
          </w:tcPr>
          <w:p w14:paraId="7C569FA8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6.18</w:t>
            </w:r>
          </w:p>
        </w:tc>
        <w:tc>
          <w:tcPr>
            <w:tcW w:w="368" w:type="pct"/>
            <w:noWrap/>
            <w:hideMark/>
          </w:tcPr>
          <w:p w14:paraId="2237E48C" w14:textId="77777777" w:rsidR="0015275A" w:rsidRPr="0015275A" w:rsidRDefault="0015275A" w:rsidP="00152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</w:tr>
      <w:tr w:rsidR="0015275A" w:rsidRPr="0015275A" w14:paraId="5D1CC530" w14:textId="77777777" w:rsidTr="00152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right w:val="single" w:sz="4" w:space="0" w:color="auto"/>
            </w:tcBorders>
            <w:noWrap/>
            <w:hideMark/>
          </w:tcPr>
          <w:p w14:paraId="35FAD0E9" w14:textId="77777777" w:rsidR="0015275A" w:rsidRPr="0015275A" w:rsidRDefault="0015275A">
            <w:pPr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noWrap/>
            <w:hideMark/>
          </w:tcPr>
          <w:p w14:paraId="722D570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294" w:type="pct"/>
            <w:noWrap/>
            <w:hideMark/>
          </w:tcPr>
          <w:p w14:paraId="5070A652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294" w:type="pct"/>
            <w:noWrap/>
            <w:hideMark/>
          </w:tcPr>
          <w:p w14:paraId="0CA97E85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294" w:type="pct"/>
            <w:noWrap/>
            <w:hideMark/>
          </w:tcPr>
          <w:p w14:paraId="5D6768EA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294" w:type="pct"/>
            <w:noWrap/>
            <w:hideMark/>
          </w:tcPr>
          <w:p w14:paraId="6330C67A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293" w:type="pct"/>
            <w:noWrap/>
            <w:hideMark/>
          </w:tcPr>
          <w:p w14:paraId="613B1E9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293" w:type="pct"/>
            <w:noWrap/>
            <w:hideMark/>
          </w:tcPr>
          <w:p w14:paraId="34128D9C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293" w:type="pct"/>
            <w:noWrap/>
            <w:hideMark/>
          </w:tcPr>
          <w:p w14:paraId="46CF56F7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293" w:type="pct"/>
            <w:noWrap/>
            <w:hideMark/>
          </w:tcPr>
          <w:p w14:paraId="1B480B8A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329" w:type="pct"/>
            <w:noWrap/>
            <w:hideMark/>
          </w:tcPr>
          <w:p w14:paraId="35EF5D63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329" w:type="pct"/>
            <w:noWrap/>
            <w:hideMark/>
          </w:tcPr>
          <w:p w14:paraId="3ADE77E8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423" w:type="pct"/>
            <w:noWrap/>
            <w:hideMark/>
          </w:tcPr>
          <w:p w14:paraId="03AACA10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320.00</w:t>
            </w:r>
          </w:p>
        </w:tc>
        <w:tc>
          <w:tcPr>
            <w:tcW w:w="368" w:type="pct"/>
            <w:noWrap/>
            <w:hideMark/>
          </w:tcPr>
          <w:p w14:paraId="4A1685EE" w14:textId="77777777" w:rsidR="0015275A" w:rsidRPr="0015275A" w:rsidRDefault="0015275A" w:rsidP="00152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5275A">
              <w:rPr>
                <w:rFonts w:ascii="Arial" w:hAnsi="Arial" w:cs="Arial"/>
                <w:sz w:val="18"/>
                <w:szCs w:val="18"/>
              </w:rPr>
              <w:t>18.63</w:t>
            </w:r>
          </w:p>
        </w:tc>
      </w:tr>
    </w:tbl>
    <w:p w14:paraId="093D68EB" w14:textId="77777777" w:rsidR="00A572A7" w:rsidRPr="00A572A7" w:rsidRDefault="00A572A7">
      <w:pPr>
        <w:rPr>
          <w:rFonts w:ascii="Arial" w:hAnsi="Arial" w:cs="Arial"/>
          <w:sz w:val="22"/>
          <w:szCs w:val="22"/>
        </w:rPr>
      </w:pPr>
    </w:p>
    <w:sectPr w:rsidR="00A572A7" w:rsidRPr="00A572A7" w:rsidSect="00AE5C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roid Serif">
    <w:panose1 w:val="02020600060500020200"/>
    <w:charset w:val="00"/>
    <w:family w:val="roman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A7"/>
    <w:rsid w:val="00005E13"/>
    <w:rsid w:val="00011264"/>
    <w:rsid w:val="00012398"/>
    <w:rsid w:val="00014A23"/>
    <w:rsid w:val="0002343F"/>
    <w:rsid w:val="000241DE"/>
    <w:rsid w:val="00027D73"/>
    <w:rsid w:val="0003015D"/>
    <w:rsid w:val="000458E9"/>
    <w:rsid w:val="00055961"/>
    <w:rsid w:val="00061CBD"/>
    <w:rsid w:val="00061CF5"/>
    <w:rsid w:val="00064450"/>
    <w:rsid w:val="00093C10"/>
    <w:rsid w:val="000969E4"/>
    <w:rsid w:val="000A34BE"/>
    <w:rsid w:val="000B21E2"/>
    <w:rsid w:val="000B5D75"/>
    <w:rsid w:val="000C4346"/>
    <w:rsid w:val="000D2710"/>
    <w:rsid w:val="000E7C06"/>
    <w:rsid w:val="000F02ED"/>
    <w:rsid w:val="000F1AA6"/>
    <w:rsid w:val="000F2307"/>
    <w:rsid w:val="000F28E8"/>
    <w:rsid w:val="000F78A2"/>
    <w:rsid w:val="001038F2"/>
    <w:rsid w:val="00115015"/>
    <w:rsid w:val="00131A33"/>
    <w:rsid w:val="00132B17"/>
    <w:rsid w:val="00132E4B"/>
    <w:rsid w:val="00134E55"/>
    <w:rsid w:val="00135956"/>
    <w:rsid w:val="0013625A"/>
    <w:rsid w:val="00136C80"/>
    <w:rsid w:val="00145F96"/>
    <w:rsid w:val="001478A1"/>
    <w:rsid w:val="0015010C"/>
    <w:rsid w:val="0015275A"/>
    <w:rsid w:val="00155AA3"/>
    <w:rsid w:val="00163518"/>
    <w:rsid w:val="00167459"/>
    <w:rsid w:val="00167A48"/>
    <w:rsid w:val="00170158"/>
    <w:rsid w:val="0017308A"/>
    <w:rsid w:val="00173453"/>
    <w:rsid w:val="00173ED2"/>
    <w:rsid w:val="00175238"/>
    <w:rsid w:val="0017586A"/>
    <w:rsid w:val="00176D77"/>
    <w:rsid w:val="001774F2"/>
    <w:rsid w:val="00181AB3"/>
    <w:rsid w:val="00182A5D"/>
    <w:rsid w:val="00183703"/>
    <w:rsid w:val="00184E8F"/>
    <w:rsid w:val="00185AF6"/>
    <w:rsid w:val="00195C01"/>
    <w:rsid w:val="00196B93"/>
    <w:rsid w:val="00196C03"/>
    <w:rsid w:val="001973B4"/>
    <w:rsid w:val="001A082E"/>
    <w:rsid w:val="001A1E97"/>
    <w:rsid w:val="001A2CCE"/>
    <w:rsid w:val="001A4528"/>
    <w:rsid w:val="001B4894"/>
    <w:rsid w:val="001B522F"/>
    <w:rsid w:val="001D1B4E"/>
    <w:rsid w:val="001D292C"/>
    <w:rsid w:val="001D2E35"/>
    <w:rsid w:val="001E6475"/>
    <w:rsid w:val="002054C6"/>
    <w:rsid w:val="00205DC7"/>
    <w:rsid w:val="002102C5"/>
    <w:rsid w:val="00210863"/>
    <w:rsid w:val="002125F1"/>
    <w:rsid w:val="00214C6C"/>
    <w:rsid w:val="00216AC2"/>
    <w:rsid w:val="002311FC"/>
    <w:rsid w:val="00232252"/>
    <w:rsid w:val="00234C9A"/>
    <w:rsid w:val="00235875"/>
    <w:rsid w:val="002369BE"/>
    <w:rsid w:val="002369CB"/>
    <w:rsid w:val="00245263"/>
    <w:rsid w:val="00251460"/>
    <w:rsid w:val="00251D6A"/>
    <w:rsid w:val="00257F05"/>
    <w:rsid w:val="0026025F"/>
    <w:rsid w:val="0026066F"/>
    <w:rsid w:val="0026549A"/>
    <w:rsid w:val="00266B04"/>
    <w:rsid w:val="002678EF"/>
    <w:rsid w:val="00275574"/>
    <w:rsid w:val="00280B3E"/>
    <w:rsid w:val="00281D12"/>
    <w:rsid w:val="00285D4C"/>
    <w:rsid w:val="00285EB0"/>
    <w:rsid w:val="00293E5E"/>
    <w:rsid w:val="00294924"/>
    <w:rsid w:val="00296D07"/>
    <w:rsid w:val="0029707B"/>
    <w:rsid w:val="00297E14"/>
    <w:rsid w:val="002A3C73"/>
    <w:rsid w:val="002A4A13"/>
    <w:rsid w:val="002A6E09"/>
    <w:rsid w:val="002B2B9F"/>
    <w:rsid w:val="002B58BE"/>
    <w:rsid w:val="002C2E8E"/>
    <w:rsid w:val="002C520D"/>
    <w:rsid w:val="002C7494"/>
    <w:rsid w:val="002C7BE3"/>
    <w:rsid w:val="002C7FAD"/>
    <w:rsid w:val="002D0D8C"/>
    <w:rsid w:val="002D46A5"/>
    <w:rsid w:val="002D74EE"/>
    <w:rsid w:val="002E1117"/>
    <w:rsid w:val="002E3811"/>
    <w:rsid w:val="002E53FE"/>
    <w:rsid w:val="002E6D09"/>
    <w:rsid w:val="002F0E85"/>
    <w:rsid w:val="002F4890"/>
    <w:rsid w:val="002F7342"/>
    <w:rsid w:val="002F7D7B"/>
    <w:rsid w:val="00306599"/>
    <w:rsid w:val="00306821"/>
    <w:rsid w:val="00306DB9"/>
    <w:rsid w:val="00307DBC"/>
    <w:rsid w:val="00310E70"/>
    <w:rsid w:val="00311378"/>
    <w:rsid w:val="003143DE"/>
    <w:rsid w:val="0032141F"/>
    <w:rsid w:val="00322EB8"/>
    <w:rsid w:val="00326E4E"/>
    <w:rsid w:val="00331ADD"/>
    <w:rsid w:val="0033225F"/>
    <w:rsid w:val="003371AC"/>
    <w:rsid w:val="00340A58"/>
    <w:rsid w:val="00343CC5"/>
    <w:rsid w:val="00344F14"/>
    <w:rsid w:val="00347921"/>
    <w:rsid w:val="00351920"/>
    <w:rsid w:val="00354713"/>
    <w:rsid w:val="00356506"/>
    <w:rsid w:val="00356E40"/>
    <w:rsid w:val="0036068B"/>
    <w:rsid w:val="00361487"/>
    <w:rsid w:val="003627A3"/>
    <w:rsid w:val="00363A38"/>
    <w:rsid w:val="00366D6A"/>
    <w:rsid w:val="00367B6A"/>
    <w:rsid w:val="00370DA7"/>
    <w:rsid w:val="00373C31"/>
    <w:rsid w:val="00375CC7"/>
    <w:rsid w:val="003766DB"/>
    <w:rsid w:val="00376AEF"/>
    <w:rsid w:val="00380636"/>
    <w:rsid w:val="00380F8A"/>
    <w:rsid w:val="00383DBF"/>
    <w:rsid w:val="00385A6D"/>
    <w:rsid w:val="00391DA4"/>
    <w:rsid w:val="0039795E"/>
    <w:rsid w:val="003A1CBA"/>
    <w:rsid w:val="003A52EC"/>
    <w:rsid w:val="003A5557"/>
    <w:rsid w:val="003B6EE3"/>
    <w:rsid w:val="003C1B8C"/>
    <w:rsid w:val="003C3CAA"/>
    <w:rsid w:val="003C41A9"/>
    <w:rsid w:val="003C53AC"/>
    <w:rsid w:val="003C53C8"/>
    <w:rsid w:val="003D2FEA"/>
    <w:rsid w:val="003E33A3"/>
    <w:rsid w:val="003E48D3"/>
    <w:rsid w:val="003E5420"/>
    <w:rsid w:val="003E6068"/>
    <w:rsid w:val="003F1D12"/>
    <w:rsid w:val="003F3D82"/>
    <w:rsid w:val="003F478D"/>
    <w:rsid w:val="00404B5A"/>
    <w:rsid w:val="00411CE7"/>
    <w:rsid w:val="00417DDB"/>
    <w:rsid w:val="00424033"/>
    <w:rsid w:val="00424500"/>
    <w:rsid w:val="004245F6"/>
    <w:rsid w:val="0042665A"/>
    <w:rsid w:val="00427398"/>
    <w:rsid w:val="00437FA5"/>
    <w:rsid w:val="004410FA"/>
    <w:rsid w:val="00441DC9"/>
    <w:rsid w:val="00443E19"/>
    <w:rsid w:val="00445079"/>
    <w:rsid w:val="004508AA"/>
    <w:rsid w:val="00462825"/>
    <w:rsid w:val="004646AC"/>
    <w:rsid w:val="00476757"/>
    <w:rsid w:val="0048172F"/>
    <w:rsid w:val="0048555D"/>
    <w:rsid w:val="004861CA"/>
    <w:rsid w:val="004867C2"/>
    <w:rsid w:val="00486DB9"/>
    <w:rsid w:val="00487BC9"/>
    <w:rsid w:val="004A00C8"/>
    <w:rsid w:val="004A5A22"/>
    <w:rsid w:val="004B2ACA"/>
    <w:rsid w:val="004B2D74"/>
    <w:rsid w:val="004B56B4"/>
    <w:rsid w:val="004C1CB0"/>
    <w:rsid w:val="004C674B"/>
    <w:rsid w:val="004D18E6"/>
    <w:rsid w:val="004D35B8"/>
    <w:rsid w:val="004D416B"/>
    <w:rsid w:val="004D4548"/>
    <w:rsid w:val="004D5169"/>
    <w:rsid w:val="004D6BBD"/>
    <w:rsid w:val="004E14D6"/>
    <w:rsid w:val="004E1EA3"/>
    <w:rsid w:val="004E2850"/>
    <w:rsid w:val="004E3431"/>
    <w:rsid w:val="004E4602"/>
    <w:rsid w:val="004E49D3"/>
    <w:rsid w:val="004E5E2F"/>
    <w:rsid w:val="004F613E"/>
    <w:rsid w:val="00501C2A"/>
    <w:rsid w:val="00503676"/>
    <w:rsid w:val="00503C6B"/>
    <w:rsid w:val="00504563"/>
    <w:rsid w:val="00507CC0"/>
    <w:rsid w:val="00511441"/>
    <w:rsid w:val="00516220"/>
    <w:rsid w:val="00516464"/>
    <w:rsid w:val="0052319C"/>
    <w:rsid w:val="00523E02"/>
    <w:rsid w:val="00525677"/>
    <w:rsid w:val="00525C2F"/>
    <w:rsid w:val="00525E1A"/>
    <w:rsid w:val="005267FA"/>
    <w:rsid w:val="00526D11"/>
    <w:rsid w:val="0053442E"/>
    <w:rsid w:val="005407C5"/>
    <w:rsid w:val="00545C98"/>
    <w:rsid w:val="005466DF"/>
    <w:rsid w:val="00546DE8"/>
    <w:rsid w:val="0055110D"/>
    <w:rsid w:val="00552CC6"/>
    <w:rsid w:val="0055517F"/>
    <w:rsid w:val="00557669"/>
    <w:rsid w:val="005615E7"/>
    <w:rsid w:val="00561BE0"/>
    <w:rsid w:val="005642E3"/>
    <w:rsid w:val="00571C77"/>
    <w:rsid w:val="00572F5D"/>
    <w:rsid w:val="00576B6B"/>
    <w:rsid w:val="00577CC8"/>
    <w:rsid w:val="00582886"/>
    <w:rsid w:val="00582C36"/>
    <w:rsid w:val="005850C2"/>
    <w:rsid w:val="00585FA1"/>
    <w:rsid w:val="00586875"/>
    <w:rsid w:val="00586BA6"/>
    <w:rsid w:val="00590178"/>
    <w:rsid w:val="005926DB"/>
    <w:rsid w:val="0059370E"/>
    <w:rsid w:val="005A795D"/>
    <w:rsid w:val="005B348B"/>
    <w:rsid w:val="005B4F90"/>
    <w:rsid w:val="005B58D1"/>
    <w:rsid w:val="005B70C3"/>
    <w:rsid w:val="005C207C"/>
    <w:rsid w:val="005C3768"/>
    <w:rsid w:val="005C4312"/>
    <w:rsid w:val="005C5524"/>
    <w:rsid w:val="005C78CF"/>
    <w:rsid w:val="005D2C2C"/>
    <w:rsid w:val="005D43E2"/>
    <w:rsid w:val="005D6205"/>
    <w:rsid w:val="005D6B42"/>
    <w:rsid w:val="005E1747"/>
    <w:rsid w:val="005E43DC"/>
    <w:rsid w:val="005E5F96"/>
    <w:rsid w:val="005F003B"/>
    <w:rsid w:val="005F15B3"/>
    <w:rsid w:val="005F4268"/>
    <w:rsid w:val="005F4543"/>
    <w:rsid w:val="005F5D64"/>
    <w:rsid w:val="005F7DA2"/>
    <w:rsid w:val="00600DC2"/>
    <w:rsid w:val="00605497"/>
    <w:rsid w:val="00607B6A"/>
    <w:rsid w:val="00607E8A"/>
    <w:rsid w:val="00617BDD"/>
    <w:rsid w:val="006201A2"/>
    <w:rsid w:val="00623BC0"/>
    <w:rsid w:val="00623DAA"/>
    <w:rsid w:val="006257D7"/>
    <w:rsid w:val="00630A78"/>
    <w:rsid w:val="00631293"/>
    <w:rsid w:val="00632002"/>
    <w:rsid w:val="006329B4"/>
    <w:rsid w:val="00636E3F"/>
    <w:rsid w:val="00637356"/>
    <w:rsid w:val="00644C1F"/>
    <w:rsid w:val="00646122"/>
    <w:rsid w:val="0064763C"/>
    <w:rsid w:val="00647A97"/>
    <w:rsid w:val="00652581"/>
    <w:rsid w:val="00656484"/>
    <w:rsid w:val="00660723"/>
    <w:rsid w:val="0066123D"/>
    <w:rsid w:val="0066172D"/>
    <w:rsid w:val="00664C32"/>
    <w:rsid w:val="00666BBA"/>
    <w:rsid w:val="00667AB9"/>
    <w:rsid w:val="00670D4A"/>
    <w:rsid w:val="00671682"/>
    <w:rsid w:val="006727C5"/>
    <w:rsid w:val="00672F17"/>
    <w:rsid w:val="00676AF5"/>
    <w:rsid w:val="00676D71"/>
    <w:rsid w:val="0068022B"/>
    <w:rsid w:val="0068068E"/>
    <w:rsid w:val="00684657"/>
    <w:rsid w:val="0068563E"/>
    <w:rsid w:val="00691D32"/>
    <w:rsid w:val="00692A4D"/>
    <w:rsid w:val="006A0031"/>
    <w:rsid w:val="006A04C4"/>
    <w:rsid w:val="006A0A7B"/>
    <w:rsid w:val="006A3075"/>
    <w:rsid w:val="006A5ACC"/>
    <w:rsid w:val="006B313A"/>
    <w:rsid w:val="006B5896"/>
    <w:rsid w:val="006B58BF"/>
    <w:rsid w:val="006C0015"/>
    <w:rsid w:val="006D0B30"/>
    <w:rsid w:val="006D6CB7"/>
    <w:rsid w:val="006D7141"/>
    <w:rsid w:val="006E0712"/>
    <w:rsid w:val="006E3348"/>
    <w:rsid w:val="006E354F"/>
    <w:rsid w:val="006E4067"/>
    <w:rsid w:val="006E6406"/>
    <w:rsid w:val="006F45C8"/>
    <w:rsid w:val="006F5287"/>
    <w:rsid w:val="006F556F"/>
    <w:rsid w:val="006F7916"/>
    <w:rsid w:val="007001B5"/>
    <w:rsid w:val="00701152"/>
    <w:rsid w:val="00704791"/>
    <w:rsid w:val="00705C8D"/>
    <w:rsid w:val="00710D2A"/>
    <w:rsid w:val="00711275"/>
    <w:rsid w:val="00723961"/>
    <w:rsid w:val="00725FB3"/>
    <w:rsid w:val="00732366"/>
    <w:rsid w:val="0073288F"/>
    <w:rsid w:val="0073570E"/>
    <w:rsid w:val="00737C7D"/>
    <w:rsid w:val="0074121F"/>
    <w:rsid w:val="00743D8C"/>
    <w:rsid w:val="00746D12"/>
    <w:rsid w:val="0074702F"/>
    <w:rsid w:val="007553D5"/>
    <w:rsid w:val="00757C3B"/>
    <w:rsid w:val="00760307"/>
    <w:rsid w:val="00770886"/>
    <w:rsid w:val="0077115B"/>
    <w:rsid w:val="00773A34"/>
    <w:rsid w:val="00775AD5"/>
    <w:rsid w:val="007762D2"/>
    <w:rsid w:val="00780E14"/>
    <w:rsid w:val="00781A78"/>
    <w:rsid w:val="00786D02"/>
    <w:rsid w:val="0079191B"/>
    <w:rsid w:val="00792B17"/>
    <w:rsid w:val="00796C0C"/>
    <w:rsid w:val="007A11BA"/>
    <w:rsid w:val="007B01C5"/>
    <w:rsid w:val="007B1B51"/>
    <w:rsid w:val="007B58E8"/>
    <w:rsid w:val="007B6C58"/>
    <w:rsid w:val="007C0B9A"/>
    <w:rsid w:val="007C0F67"/>
    <w:rsid w:val="007C54A5"/>
    <w:rsid w:val="007C7CA0"/>
    <w:rsid w:val="007D2427"/>
    <w:rsid w:val="007D2854"/>
    <w:rsid w:val="007D3A85"/>
    <w:rsid w:val="007D4187"/>
    <w:rsid w:val="007D6ACD"/>
    <w:rsid w:val="007D7B27"/>
    <w:rsid w:val="007E079C"/>
    <w:rsid w:val="007E198F"/>
    <w:rsid w:val="007E31D1"/>
    <w:rsid w:val="007E511D"/>
    <w:rsid w:val="007E740C"/>
    <w:rsid w:val="007F1269"/>
    <w:rsid w:val="007F3029"/>
    <w:rsid w:val="007F5BFC"/>
    <w:rsid w:val="008100CD"/>
    <w:rsid w:val="00812B6A"/>
    <w:rsid w:val="00813068"/>
    <w:rsid w:val="00814D36"/>
    <w:rsid w:val="00815B61"/>
    <w:rsid w:val="00815C9E"/>
    <w:rsid w:val="00824D97"/>
    <w:rsid w:val="00826FE5"/>
    <w:rsid w:val="008334A0"/>
    <w:rsid w:val="00837CBD"/>
    <w:rsid w:val="00842306"/>
    <w:rsid w:val="00851329"/>
    <w:rsid w:val="00853E86"/>
    <w:rsid w:val="00854F32"/>
    <w:rsid w:val="008602DD"/>
    <w:rsid w:val="00861E9E"/>
    <w:rsid w:val="00863C2E"/>
    <w:rsid w:val="008827DD"/>
    <w:rsid w:val="008907AA"/>
    <w:rsid w:val="00893E5B"/>
    <w:rsid w:val="008957B4"/>
    <w:rsid w:val="00895D9B"/>
    <w:rsid w:val="008A27E5"/>
    <w:rsid w:val="008A328F"/>
    <w:rsid w:val="008B3F92"/>
    <w:rsid w:val="008B65BD"/>
    <w:rsid w:val="008B734B"/>
    <w:rsid w:val="008B7DC9"/>
    <w:rsid w:val="008B7E67"/>
    <w:rsid w:val="008C03DA"/>
    <w:rsid w:val="008C671B"/>
    <w:rsid w:val="008D1D1E"/>
    <w:rsid w:val="008D780D"/>
    <w:rsid w:val="008E2CF7"/>
    <w:rsid w:val="008E38AE"/>
    <w:rsid w:val="008E6466"/>
    <w:rsid w:val="008F233E"/>
    <w:rsid w:val="008F67EE"/>
    <w:rsid w:val="008F7280"/>
    <w:rsid w:val="009011E8"/>
    <w:rsid w:val="00901CEE"/>
    <w:rsid w:val="00901D51"/>
    <w:rsid w:val="00902FDE"/>
    <w:rsid w:val="00903164"/>
    <w:rsid w:val="00910E5C"/>
    <w:rsid w:val="00911739"/>
    <w:rsid w:val="0091267B"/>
    <w:rsid w:val="00913B9E"/>
    <w:rsid w:val="009153E6"/>
    <w:rsid w:val="00920342"/>
    <w:rsid w:val="00920346"/>
    <w:rsid w:val="009249FB"/>
    <w:rsid w:val="00930105"/>
    <w:rsid w:val="00931E15"/>
    <w:rsid w:val="00934442"/>
    <w:rsid w:val="00934F7A"/>
    <w:rsid w:val="00935F03"/>
    <w:rsid w:val="0093675C"/>
    <w:rsid w:val="00940006"/>
    <w:rsid w:val="009416E2"/>
    <w:rsid w:val="00946152"/>
    <w:rsid w:val="0095145F"/>
    <w:rsid w:val="00951DB5"/>
    <w:rsid w:val="009520EE"/>
    <w:rsid w:val="009575FF"/>
    <w:rsid w:val="00957731"/>
    <w:rsid w:val="00963B9C"/>
    <w:rsid w:val="00967F76"/>
    <w:rsid w:val="0097218B"/>
    <w:rsid w:val="009722A9"/>
    <w:rsid w:val="00976F46"/>
    <w:rsid w:val="0097731F"/>
    <w:rsid w:val="009802C5"/>
    <w:rsid w:val="00984A6E"/>
    <w:rsid w:val="00985207"/>
    <w:rsid w:val="009900CE"/>
    <w:rsid w:val="009920A0"/>
    <w:rsid w:val="009924F3"/>
    <w:rsid w:val="00995A31"/>
    <w:rsid w:val="00996F8E"/>
    <w:rsid w:val="009A0BBC"/>
    <w:rsid w:val="009A2FFB"/>
    <w:rsid w:val="009B1413"/>
    <w:rsid w:val="009B6602"/>
    <w:rsid w:val="009C4421"/>
    <w:rsid w:val="009D2907"/>
    <w:rsid w:val="009D40AD"/>
    <w:rsid w:val="009E16C7"/>
    <w:rsid w:val="009E26E1"/>
    <w:rsid w:val="009F070B"/>
    <w:rsid w:val="009F1337"/>
    <w:rsid w:val="009F2181"/>
    <w:rsid w:val="009F35E0"/>
    <w:rsid w:val="009F383F"/>
    <w:rsid w:val="009F3A02"/>
    <w:rsid w:val="009F5046"/>
    <w:rsid w:val="009F50FB"/>
    <w:rsid w:val="009F5C76"/>
    <w:rsid w:val="009F639D"/>
    <w:rsid w:val="00A01CBC"/>
    <w:rsid w:val="00A0323F"/>
    <w:rsid w:val="00A05554"/>
    <w:rsid w:val="00A12235"/>
    <w:rsid w:val="00A1376F"/>
    <w:rsid w:val="00A14846"/>
    <w:rsid w:val="00A17DB4"/>
    <w:rsid w:val="00A20C60"/>
    <w:rsid w:val="00A21EC3"/>
    <w:rsid w:val="00A24767"/>
    <w:rsid w:val="00A32B47"/>
    <w:rsid w:val="00A32EC7"/>
    <w:rsid w:val="00A3349E"/>
    <w:rsid w:val="00A35D91"/>
    <w:rsid w:val="00A47133"/>
    <w:rsid w:val="00A50A56"/>
    <w:rsid w:val="00A515A5"/>
    <w:rsid w:val="00A55F81"/>
    <w:rsid w:val="00A560A5"/>
    <w:rsid w:val="00A572A7"/>
    <w:rsid w:val="00A57C0C"/>
    <w:rsid w:val="00A64B93"/>
    <w:rsid w:val="00A674DA"/>
    <w:rsid w:val="00A7698F"/>
    <w:rsid w:val="00A80D29"/>
    <w:rsid w:val="00A80D63"/>
    <w:rsid w:val="00A84343"/>
    <w:rsid w:val="00A90957"/>
    <w:rsid w:val="00A93EC8"/>
    <w:rsid w:val="00A96A9B"/>
    <w:rsid w:val="00A9747D"/>
    <w:rsid w:val="00AA00A7"/>
    <w:rsid w:val="00AA1A50"/>
    <w:rsid w:val="00AA2AE3"/>
    <w:rsid w:val="00AA5CB7"/>
    <w:rsid w:val="00AA7241"/>
    <w:rsid w:val="00AB052A"/>
    <w:rsid w:val="00AB13D5"/>
    <w:rsid w:val="00AC64AE"/>
    <w:rsid w:val="00AC6533"/>
    <w:rsid w:val="00AD2657"/>
    <w:rsid w:val="00AD5146"/>
    <w:rsid w:val="00AD5CEE"/>
    <w:rsid w:val="00AE1810"/>
    <w:rsid w:val="00AE36B6"/>
    <w:rsid w:val="00AE5517"/>
    <w:rsid w:val="00AE5C76"/>
    <w:rsid w:val="00AE6D34"/>
    <w:rsid w:val="00AF2937"/>
    <w:rsid w:val="00AF2BB2"/>
    <w:rsid w:val="00AF45BF"/>
    <w:rsid w:val="00AF4DDF"/>
    <w:rsid w:val="00AF6609"/>
    <w:rsid w:val="00AF6F65"/>
    <w:rsid w:val="00AF7D5D"/>
    <w:rsid w:val="00B0068A"/>
    <w:rsid w:val="00B01AC5"/>
    <w:rsid w:val="00B02C28"/>
    <w:rsid w:val="00B03BCD"/>
    <w:rsid w:val="00B0579C"/>
    <w:rsid w:val="00B06222"/>
    <w:rsid w:val="00B10430"/>
    <w:rsid w:val="00B175CB"/>
    <w:rsid w:val="00B20743"/>
    <w:rsid w:val="00B20E53"/>
    <w:rsid w:val="00B21136"/>
    <w:rsid w:val="00B30D3E"/>
    <w:rsid w:val="00B35C9A"/>
    <w:rsid w:val="00B369EA"/>
    <w:rsid w:val="00B430A8"/>
    <w:rsid w:val="00B4435D"/>
    <w:rsid w:val="00B450F0"/>
    <w:rsid w:val="00B4586A"/>
    <w:rsid w:val="00B45E02"/>
    <w:rsid w:val="00B46788"/>
    <w:rsid w:val="00B51BA7"/>
    <w:rsid w:val="00B5236A"/>
    <w:rsid w:val="00B52BFC"/>
    <w:rsid w:val="00B63BC5"/>
    <w:rsid w:val="00B64376"/>
    <w:rsid w:val="00B6520A"/>
    <w:rsid w:val="00B65D2E"/>
    <w:rsid w:val="00B65E6A"/>
    <w:rsid w:val="00B67DC7"/>
    <w:rsid w:val="00B74A4B"/>
    <w:rsid w:val="00B75838"/>
    <w:rsid w:val="00B765E1"/>
    <w:rsid w:val="00B77A81"/>
    <w:rsid w:val="00B80611"/>
    <w:rsid w:val="00B80A9D"/>
    <w:rsid w:val="00B81D6A"/>
    <w:rsid w:val="00B85D9E"/>
    <w:rsid w:val="00B93016"/>
    <w:rsid w:val="00BA0BE1"/>
    <w:rsid w:val="00BB27F6"/>
    <w:rsid w:val="00BB5C68"/>
    <w:rsid w:val="00BB7C77"/>
    <w:rsid w:val="00BC619C"/>
    <w:rsid w:val="00BD545A"/>
    <w:rsid w:val="00BE3A49"/>
    <w:rsid w:val="00BE6FDD"/>
    <w:rsid w:val="00BE706E"/>
    <w:rsid w:val="00C00759"/>
    <w:rsid w:val="00C00DB5"/>
    <w:rsid w:val="00C030F4"/>
    <w:rsid w:val="00C070CA"/>
    <w:rsid w:val="00C117BE"/>
    <w:rsid w:val="00C1271B"/>
    <w:rsid w:val="00C15B8F"/>
    <w:rsid w:val="00C23318"/>
    <w:rsid w:val="00C23EF6"/>
    <w:rsid w:val="00C278C1"/>
    <w:rsid w:val="00C30BAA"/>
    <w:rsid w:val="00C3133E"/>
    <w:rsid w:val="00C34774"/>
    <w:rsid w:val="00C34B31"/>
    <w:rsid w:val="00C44989"/>
    <w:rsid w:val="00C45F84"/>
    <w:rsid w:val="00C51B6F"/>
    <w:rsid w:val="00C51C55"/>
    <w:rsid w:val="00C51DF1"/>
    <w:rsid w:val="00C523B8"/>
    <w:rsid w:val="00C553E3"/>
    <w:rsid w:val="00C56F9C"/>
    <w:rsid w:val="00C62A7F"/>
    <w:rsid w:val="00C64E76"/>
    <w:rsid w:val="00C66DC1"/>
    <w:rsid w:val="00C67972"/>
    <w:rsid w:val="00C81259"/>
    <w:rsid w:val="00C820D6"/>
    <w:rsid w:val="00C84E21"/>
    <w:rsid w:val="00C90658"/>
    <w:rsid w:val="00C9493A"/>
    <w:rsid w:val="00C94E30"/>
    <w:rsid w:val="00C97A46"/>
    <w:rsid w:val="00CA2F6E"/>
    <w:rsid w:val="00CA3C8F"/>
    <w:rsid w:val="00CA43FC"/>
    <w:rsid w:val="00CB10A4"/>
    <w:rsid w:val="00CB64CB"/>
    <w:rsid w:val="00CC0E12"/>
    <w:rsid w:val="00CC31CB"/>
    <w:rsid w:val="00CC534F"/>
    <w:rsid w:val="00CC6EEA"/>
    <w:rsid w:val="00CD048B"/>
    <w:rsid w:val="00CD0DCA"/>
    <w:rsid w:val="00CD29EA"/>
    <w:rsid w:val="00CD3BE5"/>
    <w:rsid w:val="00CD3DB8"/>
    <w:rsid w:val="00CE07A8"/>
    <w:rsid w:val="00CE1826"/>
    <w:rsid w:val="00CE2CB8"/>
    <w:rsid w:val="00CF09DB"/>
    <w:rsid w:val="00CF3A91"/>
    <w:rsid w:val="00D00EB7"/>
    <w:rsid w:val="00D020A5"/>
    <w:rsid w:val="00D020FF"/>
    <w:rsid w:val="00D0594C"/>
    <w:rsid w:val="00D1271A"/>
    <w:rsid w:val="00D137A7"/>
    <w:rsid w:val="00D2381C"/>
    <w:rsid w:val="00D2655E"/>
    <w:rsid w:val="00D35197"/>
    <w:rsid w:val="00D35C8C"/>
    <w:rsid w:val="00D37ED8"/>
    <w:rsid w:val="00D42E92"/>
    <w:rsid w:val="00D519B5"/>
    <w:rsid w:val="00D56725"/>
    <w:rsid w:val="00D60AA0"/>
    <w:rsid w:val="00D61D57"/>
    <w:rsid w:val="00D73BD9"/>
    <w:rsid w:val="00D75675"/>
    <w:rsid w:val="00D825D3"/>
    <w:rsid w:val="00D85BB0"/>
    <w:rsid w:val="00D85E85"/>
    <w:rsid w:val="00D87934"/>
    <w:rsid w:val="00D93887"/>
    <w:rsid w:val="00D9466B"/>
    <w:rsid w:val="00D951A5"/>
    <w:rsid w:val="00D95D9B"/>
    <w:rsid w:val="00DA26C4"/>
    <w:rsid w:val="00DA4CC9"/>
    <w:rsid w:val="00DA7E14"/>
    <w:rsid w:val="00DB459B"/>
    <w:rsid w:val="00DB7582"/>
    <w:rsid w:val="00DB7B99"/>
    <w:rsid w:val="00DC145F"/>
    <w:rsid w:val="00DD4128"/>
    <w:rsid w:val="00DD436B"/>
    <w:rsid w:val="00DD464C"/>
    <w:rsid w:val="00DE0DB1"/>
    <w:rsid w:val="00DE4504"/>
    <w:rsid w:val="00DE7205"/>
    <w:rsid w:val="00DF40D4"/>
    <w:rsid w:val="00DF5C85"/>
    <w:rsid w:val="00DF5FEE"/>
    <w:rsid w:val="00DF6199"/>
    <w:rsid w:val="00E0207C"/>
    <w:rsid w:val="00E11F8D"/>
    <w:rsid w:val="00E14130"/>
    <w:rsid w:val="00E22B98"/>
    <w:rsid w:val="00E22CFC"/>
    <w:rsid w:val="00E2548D"/>
    <w:rsid w:val="00E259F7"/>
    <w:rsid w:val="00E269CD"/>
    <w:rsid w:val="00E30D2F"/>
    <w:rsid w:val="00E37424"/>
    <w:rsid w:val="00E37509"/>
    <w:rsid w:val="00E400C4"/>
    <w:rsid w:val="00E41E3F"/>
    <w:rsid w:val="00E42542"/>
    <w:rsid w:val="00E4387E"/>
    <w:rsid w:val="00E46347"/>
    <w:rsid w:val="00E46E69"/>
    <w:rsid w:val="00E46EBE"/>
    <w:rsid w:val="00E54F40"/>
    <w:rsid w:val="00E63939"/>
    <w:rsid w:val="00E63A30"/>
    <w:rsid w:val="00E640EA"/>
    <w:rsid w:val="00E67420"/>
    <w:rsid w:val="00E677B6"/>
    <w:rsid w:val="00E704CB"/>
    <w:rsid w:val="00E71876"/>
    <w:rsid w:val="00E728C2"/>
    <w:rsid w:val="00E73946"/>
    <w:rsid w:val="00E76E47"/>
    <w:rsid w:val="00E840B9"/>
    <w:rsid w:val="00E8441A"/>
    <w:rsid w:val="00E9107E"/>
    <w:rsid w:val="00E94BFD"/>
    <w:rsid w:val="00E94C95"/>
    <w:rsid w:val="00EA1F31"/>
    <w:rsid w:val="00EA2870"/>
    <w:rsid w:val="00EA4301"/>
    <w:rsid w:val="00EA5DAE"/>
    <w:rsid w:val="00EB6171"/>
    <w:rsid w:val="00EB7CEF"/>
    <w:rsid w:val="00EC1B7D"/>
    <w:rsid w:val="00EC2ADC"/>
    <w:rsid w:val="00ED67C1"/>
    <w:rsid w:val="00ED7508"/>
    <w:rsid w:val="00EE0B47"/>
    <w:rsid w:val="00EE68E8"/>
    <w:rsid w:val="00EE72FE"/>
    <w:rsid w:val="00EF1CF6"/>
    <w:rsid w:val="00EF3CF0"/>
    <w:rsid w:val="00EF47EA"/>
    <w:rsid w:val="00EF626D"/>
    <w:rsid w:val="00F00805"/>
    <w:rsid w:val="00F030F6"/>
    <w:rsid w:val="00F105C2"/>
    <w:rsid w:val="00F1128D"/>
    <w:rsid w:val="00F144B2"/>
    <w:rsid w:val="00F23317"/>
    <w:rsid w:val="00F25F75"/>
    <w:rsid w:val="00F25F9B"/>
    <w:rsid w:val="00F26525"/>
    <w:rsid w:val="00F276D0"/>
    <w:rsid w:val="00F35D47"/>
    <w:rsid w:val="00F4038C"/>
    <w:rsid w:val="00F40A82"/>
    <w:rsid w:val="00F437B0"/>
    <w:rsid w:val="00F54369"/>
    <w:rsid w:val="00F57D18"/>
    <w:rsid w:val="00F62CB7"/>
    <w:rsid w:val="00F72441"/>
    <w:rsid w:val="00F7451E"/>
    <w:rsid w:val="00F75457"/>
    <w:rsid w:val="00F770C8"/>
    <w:rsid w:val="00F804BB"/>
    <w:rsid w:val="00F82944"/>
    <w:rsid w:val="00F82CA2"/>
    <w:rsid w:val="00F85911"/>
    <w:rsid w:val="00F86523"/>
    <w:rsid w:val="00F9416A"/>
    <w:rsid w:val="00F9437B"/>
    <w:rsid w:val="00F947CC"/>
    <w:rsid w:val="00F964DB"/>
    <w:rsid w:val="00FA48F3"/>
    <w:rsid w:val="00FA6250"/>
    <w:rsid w:val="00FB0B82"/>
    <w:rsid w:val="00FB2942"/>
    <w:rsid w:val="00FB2EBB"/>
    <w:rsid w:val="00FB4B10"/>
    <w:rsid w:val="00FC1466"/>
    <w:rsid w:val="00FC2A21"/>
    <w:rsid w:val="00FE204B"/>
    <w:rsid w:val="00FE35EE"/>
    <w:rsid w:val="00FE476F"/>
    <w:rsid w:val="00FF4BAA"/>
    <w:rsid w:val="00FF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3A4FA"/>
  <w15:chartTrackingRefBased/>
  <w15:docId w15:val="{5F68A3DD-9554-074E-B48E-16A71D0C7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60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qFormat/>
    <w:rsid w:val="00AF6609"/>
    <w:pPr>
      <w:spacing w:before="100" w:beforeAutospacing="1" w:after="100" w:afterAutospacing="1"/>
      <w:jc w:val="center"/>
    </w:pPr>
    <w:rPr>
      <w:rFonts w:ascii="Droid Serif" w:eastAsia="Times New Roman" w:hAnsi="Droid Serif" w:cs="Droid Serif"/>
      <w:b/>
      <w:bCs/>
      <w:sz w:val="52"/>
      <w:szCs w:val="52"/>
    </w:rPr>
  </w:style>
  <w:style w:type="paragraph" w:customStyle="1" w:styleId="Heading2">
    <w:name w:val="Heading2"/>
    <w:basedOn w:val="Heading3"/>
    <w:qFormat/>
    <w:rsid w:val="00AF6609"/>
    <w:pPr>
      <w:jc w:val="center"/>
    </w:pPr>
    <w:rPr>
      <w:rFonts w:ascii="Droid Serif" w:hAnsi="Droid Serif" w:cs="Droid Serif"/>
      <w:i/>
      <w:color w:val="3B3838" w:themeColor="background2" w:themeShade="4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60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30">
    <w:name w:val="Heading3"/>
    <w:basedOn w:val="Normal"/>
    <w:qFormat/>
    <w:rsid w:val="00AF6609"/>
    <w:pPr>
      <w:spacing w:before="100" w:beforeAutospacing="1" w:after="100" w:afterAutospacing="1"/>
    </w:pPr>
    <w:rPr>
      <w:rFonts w:ascii="Droid Serif" w:eastAsia="Times New Roman" w:hAnsi="Droid Serif" w:cs="Droid Serif"/>
      <w:b/>
      <w:bCs/>
      <w:i/>
      <w:iCs/>
    </w:rPr>
  </w:style>
  <w:style w:type="table" w:styleId="TableGrid">
    <w:name w:val="Table Grid"/>
    <w:basedOn w:val="TableNormal"/>
    <w:uiPriority w:val="39"/>
    <w:rsid w:val="00A57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572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4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eaux</dc:creator>
  <cp:keywords/>
  <dc:description/>
  <cp:lastModifiedBy>Eloise Deaux</cp:lastModifiedBy>
  <cp:revision>2</cp:revision>
  <dcterms:created xsi:type="dcterms:W3CDTF">2024-04-24T14:43:00Z</dcterms:created>
  <dcterms:modified xsi:type="dcterms:W3CDTF">2024-04-24T15:01:00Z</dcterms:modified>
</cp:coreProperties>
</file>